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F1AF3" w14:textId="3C4C059E" w:rsidR="00142808" w:rsidRPr="001A3E15" w:rsidRDefault="006F2698">
      <w:pPr>
        <w:rPr>
          <w:rFonts w:ascii="Times New Roman" w:hAnsi="Times New Roman" w:cs="Times New Roman"/>
          <w:b/>
          <w:bCs/>
          <w:i/>
          <w:iCs/>
          <w:sz w:val="28"/>
          <w:szCs w:val="28"/>
        </w:rPr>
      </w:pPr>
      <w:r w:rsidRPr="001A3E15">
        <w:rPr>
          <w:rFonts w:ascii="Times New Roman" w:hAnsi="Times New Roman" w:cs="Times New Roman"/>
          <w:b/>
          <w:bCs/>
          <w:i/>
          <w:iCs/>
          <w:sz w:val="28"/>
          <w:szCs w:val="28"/>
        </w:rPr>
        <w:t>Supplementary Methods</w:t>
      </w:r>
    </w:p>
    <w:p w14:paraId="228E3166" w14:textId="67AFBAA4" w:rsidR="001A3E15" w:rsidRPr="001A3E15" w:rsidRDefault="001A3E15" w:rsidP="001A5543">
      <w:pPr>
        <w:spacing w:line="480" w:lineRule="auto"/>
        <w:rPr>
          <w:rFonts w:ascii="Times New Roman" w:eastAsia="Times New Roman" w:hAnsi="Times New Roman" w:cs="Times New Roman"/>
          <w:b/>
          <w:bCs/>
          <w:i/>
          <w:iCs/>
          <w:sz w:val="24"/>
          <w:szCs w:val="20"/>
          <w:lang w:val="en-US" w:eastAsia="en-CA"/>
        </w:rPr>
      </w:pPr>
      <w:r w:rsidRPr="001A3E15">
        <w:rPr>
          <w:rFonts w:ascii="Times New Roman" w:eastAsia="Times New Roman" w:hAnsi="Times New Roman" w:cs="Times New Roman"/>
          <w:b/>
          <w:bCs/>
          <w:i/>
          <w:iCs/>
          <w:sz w:val="24"/>
          <w:szCs w:val="20"/>
          <w:lang w:val="en-US" w:eastAsia="en-CA"/>
        </w:rPr>
        <w:t>Brain</w:t>
      </w:r>
      <w:r w:rsidR="00493287">
        <w:rPr>
          <w:rFonts w:ascii="Times New Roman" w:eastAsia="Times New Roman" w:hAnsi="Times New Roman" w:cs="Times New Roman"/>
          <w:b/>
          <w:bCs/>
          <w:i/>
          <w:iCs/>
          <w:sz w:val="24"/>
          <w:szCs w:val="20"/>
          <w:lang w:val="en-US" w:eastAsia="en-CA"/>
        </w:rPr>
        <w:t xml:space="preserve"> tissue h</w:t>
      </w:r>
      <w:r w:rsidRPr="001A3E15">
        <w:rPr>
          <w:rFonts w:ascii="Times New Roman" w:eastAsia="Times New Roman" w:hAnsi="Times New Roman" w:cs="Times New Roman"/>
          <w:b/>
          <w:bCs/>
          <w:i/>
          <w:iCs/>
          <w:sz w:val="24"/>
          <w:szCs w:val="20"/>
          <w:lang w:val="en-US" w:eastAsia="en-CA"/>
        </w:rPr>
        <w:t>omogenization</w:t>
      </w:r>
    </w:p>
    <w:p w14:paraId="6D41CB73" w14:textId="1FCD49D3" w:rsidR="00875F8E" w:rsidRDefault="001A3E15" w:rsidP="001A5543">
      <w:pPr>
        <w:spacing w:line="480" w:lineRule="auto"/>
        <w:rPr>
          <w:rFonts w:ascii="Times New Roman" w:eastAsia="Times New Roman" w:hAnsi="Times New Roman" w:cs="Times New Roman"/>
          <w:sz w:val="24"/>
          <w:szCs w:val="20"/>
          <w:lang w:val="en-US" w:eastAsia="en-CA"/>
        </w:rPr>
      </w:pPr>
      <w:r>
        <w:rPr>
          <w:rFonts w:ascii="Times New Roman" w:eastAsia="Times New Roman" w:hAnsi="Times New Roman" w:cs="Times New Roman"/>
          <w:sz w:val="24"/>
          <w:szCs w:val="20"/>
          <w:lang w:val="en-US" w:eastAsia="en-CA"/>
        </w:rPr>
        <w:t xml:space="preserve">Brain </w:t>
      </w:r>
      <w:r w:rsidR="001A5543" w:rsidRPr="000534A7">
        <w:rPr>
          <w:rFonts w:ascii="Times New Roman" w:eastAsia="Times New Roman" w:hAnsi="Times New Roman" w:cs="Times New Roman"/>
          <w:sz w:val="24"/>
          <w:szCs w:val="20"/>
          <w:lang w:val="en-US" w:eastAsia="en-CA"/>
        </w:rPr>
        <w:t xml:space="preserve">tissue was thawed on ice and homogenized using a cordless motor pellet mixer (#V8185-904; VWR, Mississauga, Canada), in a PBS-based cell lysis buffer (#895347; R&amp;DSYSTEMS, Oakville, Canada) complete with EDTA-free protease inhibitors (#04693159001;Roche, Mississauga, Canada) and 1 mmol/L </w:t>
      </w:r>
      <w:proofErr w:type="spellStart"/>
      <w:r w:rsidR="001A5543" w:rsidRPr="000534A7">
        <w:rPr>
          <w:rFonts w:ascii="Times New Roman" w:eastAsia="Times New Roman" w:hAnsi="Times New Roman" w:cs="Times New Roman"/>
          <w:sz w:val="24"/>
          <w:szCs w:val="20"/>
          <w:lang w:val="en-US" w:eastAsia="en-CA"/>
        </w:rPr>
        <w:t>phenylmethylsulfonyl</w:t>
      </w:r>
      <w:proofErr w:type="spellEnd"/>
      <w:r w:rsidR="001A5543" w:rsidRPr="000534A7">
        <w:rPr>
          <w:rFonts w:ascii="Times New Roman" w:eastAsia="Times New Roman" w:hAnsi="Times New Roman" w:cs="Times New Roman"/>
          <w:sz w:val="24"/>
          <w:szCs w:val="20"/>
          <w:lang w:val="en-US" w:eastAsia="en-CA"/>
        </w:rPr>
        <w:t xml:space="preserve"> fluoride (#PMS123.5;BioShop, Toronto, Canada). Tissue lysates were then spun in a centrifuge at 18,000 rpm for 20 minutes</w:t>
      </w:r>
      <w:r>
        <w:rPr>
          <w:rFonts w:ascii="Times New Roman" w:eastAsia="Times New Roman" w:hAnsi="Times New Roman" w:cs="Times New Roman"/>
          <w:sz w:val="24"/>
          <w:szCs w:val="20"/>
          <w:lang w:val="en-US" w:eastAsia="en-CA"/>
        </w:rPr>
        <w:t>. The supernatant fraction was collected</w:t>
      </w:r>
      <w:r w:rsidR="008951F5">
        <w:rPr>
          <w:rFonts w:ascii="Times New Roman" w:eastAsia="Times New Roman" w:hAnsi="Times New Roman" w:cs="Times New Roman"/>
          <w:sz w:val="24"/>
          <w:szCs w:val="20"/>
          <w:lang w:val="en-US" w:eastAsia="en-CA"/>
        </w:rPr>
        <w:t>, and the pellet fraction was stored at -80C. T</w:t>
      </w:r>
      <w:r w:rsidR="001A5543" w:rsidRPr="000534A7">
        <w:rPr>
          <w:rFonts w:ascii="Times New Roman" w:eastAsia="Times New Roman" w:hAnsi="Times New Roman" w:cs="Times New Roman"/>
          <w:sz w:val="24"/>
          <w:szCs w:val="20"/>
          <w:lang w:val="en-US" w:eastAsia="en-CA"/>
        </w:rPr>
        <w:t xml:space="preserve">otal protein was quantified using a detergent compatible assay (#5000113; </w:t>
      </w:r>
      <w:proofErr w:type="spellStart"/>
      <w:r w:rsidR="001A5543" w:rsidRPr="000534A7">
        <w:rPr>
          <w:rFonts w:ascii="Times New Roman" w:eastAsia="Times New Roman" w:hAnsi="Times New Roman" w:cs="Times New Roman"/>
          <w:sz w:val="24"/>
          <w:szCs w:val="20"/>
          <w:lang w:val="en-US" w:eastAsia="en-CA"/>
        </w:rPr>
        <w:t>BioRad</w:t>
      </w:r>
      <w:proofErr w:type="spellEnd"/>
      <w:r w:rsidR="001A5543" w:rsidRPr="000534A7">
        <w:rPr>
          <w:rFonts w:ascii="Times New Roman" w:eastAsia="Times New Roman" w:hAnsi="Times New Roman" w:cs="Times New Roman"/>
          <w:sz w:val="24"/>
          <w:szCs w:val="20"/>
          <w:lang w:val="en-US" w:eastAsia="en-CA"/>
        </w:rPr>
        <w:t xml:space="preserve">, Mississauga, Canada). The concentration of protein in all samples was normalized to the same concentration using a calibrating buffer (#895438; R&amp;DSYSTEMS, Oakville, Canada) as the diluent. All protein samples were </w:t>
      </w:r>
      <w:r w:rsidR="002E47BA">
        <w:rPr>
          <w:rFonts w:ascii="Times New Roman" w:eastAsia="Times New Roman" w:hAnsi="Times New Roman" w:cs="Times New Roman"/>
          <w:sz w:val="24"/>
          <w:szCs w:val="20"/>
          <w:lang w:val="en-US" w:eastAsia="en-CA"/>
        </w:rPr>
        <w:t xml:space="preserve">stored at -80C until assayed in the </w:t>
      </w:r>
      <w:r w:rsidR="00875F8E">
        <w:rPr>
          <w:rFonts w:ascii="Times New Roman" w:eastAsia="Times New Roman" w:hAnsi="Times New Roman" w:cs="Times New Roman"/>
          <w:sz w:val="24"/>
          <w:szCs w:val="20"/>
          <w:lang w:val="en-US" w:eastAsia="en-CA"/>
        </w:rPr>
        <w:t>Mouse M</w:t>
      </w:r>
      <w:r w:rsidR="001A5543" w:rsidRPr="000534A7">
        <w:rPr>
          <w:rFonts w:ascii="Times New Roman" w:eastAsia="Times New Roman" w:hAnsi="Times New Roman" w:cs="Times New Roman"/>
          <w:sz w:val="24"/>
          <w:szCs w:val="20"/>
          <w:lang w:val="en-US" w:eastAsia="en-CA"/>
        </w:rPr>
        <w:t xml:space="preserve">agnetic Luminex </w:t>
      </w:r>
      <w:r w:rsidR="002E47BA">
        <w:rPr>
          <w:rFonts w:ascii="Times New Roman" w:eastAsia="Times New Roman" w:hAnsi="Times New Roman" w:cs="Times New Roman"/>
          <w:sz w:val="24"/>
          <w:szCs w:val="20"/>
          <w:lang w:val="en-US" w:eastAsia="en-CA"/>
        </w:rPr>
        <w:t>Screening</w:t>
      </w:r>
      <w:r w:rsidR="001A5543" w:rsidRPr="000534A7">
        <w:rPr>
          <w:rFonts w:ascii="Times New Roman" w:eastAsia="Times New Roman" w:hAnsi="Times New Roman" w:cs="Times New Roman"/>
          <w:sz w:val="24"/>
          <w:szCs w:val="20"/>
          <w:lang w:val="en-US" w:eastAsia="en-CA"/>
        </w:rPr>
        <w:t xml:space="preserve"> </w:t>
      </w:r>
      <w:r w:rsidR="00875F8E">
        <w:rPr>
          <w:rFonts w:ascii="Times New Roman" w:eastAsia="Times New Roman" w:hAnsi="Times New Roman" w:cs="Times New Roman"/>
          <w:sz w:val="24"/>
          <w:szCs w:val="20"/>
          <w:lang w:val="en-US" w:eastAsia="en-CA"/>
        </w:rPr>
        <w:t>Assay.</w:t>
      </w:r>
    </w:p>
    <w:p w14:paraId="64A39194" w14:textId="77777777" w:rsidR="00F31B82" w:rsidRDefault="004C2CEF" w:rsidP="00F31B82">
      <w:pPr>
        <w:spacing w:line="480" w:lineRule="auto"/>
        <w:rPr>
          <w:rFonts w:ascii="Times New Roman" w:hAnsi="Times New Roman" w:cs="Times New Roman"/>
          <w:b/>
          <w:bCs/>
          <w:i/>
          <w:iCs/>
          <w:sz w:val="24"/>
          <w:szCs w:val="24"/>
        </w:rPr>
      </w:pPr>
      <w:r>
        <w:rPr>
          <w:rFonts w:ascii="Times New Roman" w:hAnsi="Times New Roman" w:cs="Times New Roman"/>
          <w:b/>
          <w:bCs/>
          <w:i/>
          <w:iCs/>
          <w:sz w:val="24"/>
          <w:szCs w:val="24"/>
        </w:rPr>
        <w:t xml:space="preserve">Pro-inflammatory Cytokine Analysis </w:t>
      </w:r>
    </w:p>
    <w:p w14:paraId="7C3E4EAE" w14:textId="6370C912" w:rsidR="00F31B82" w:rsidRPr="00F31B82" w:rsidRDefault="00F31B82" w:rsidP="00F31B82">
      <w:pPr>
        <w:spacing w:line="480" w:lineRule="auto"/>
        <w:rPr>
          <w:rFonts w:ascii="Times New Roman" w:hAnsi="Times New Roman" w:cs="Times New Roman"/>
          <w:b/>
          <w:bCs/>
          <w:i/>
          <w:iCs/>
          <w:sz w:val="24"/>
          <w:szCs w:val="24"/>
        </w:rPr>
      </w:pPr>
      <w:r w:rsidRPr="00F31B82">
        <w:rPr>
          <w:rFonts w:ascii="Times New Roman" w:hAnsi="Times New Roman" w:cs="Times New Roman"/>
          <w:sz w:val="24"/>
          <w:szCs w:val="24"/>
        </w:rPr>
        <w:t xml:space="preserve">Tissue lysates and standards were loaded in duplicates and analyzed according to kit standard instructions. Briefly, undiluted brain tissue lysates were incubated with a cocktail of magnetic microsphere beads, each pre-coated with analyte-specific antibodies and embedded with fluorophores at ratios set for unique bead regions. Following incubation, a wash step was performed to remove any unbound standard/sample and a cocktail of biotinylated detection antibodies, specific for the analytes of interest, was added to each well. Following incubation, and a round of washing to remove any unbound biotinylated antibodies, streptavidin-phycoerythrin conjugate (streptavidin-PE) was added. A final wash step was conducted to remove any unbound streptavidin-PE, the microparticles were resuspended, and the plate was analyzed in a Luminex® 200 analyzer. A classification laser (red, 635 nm) inside the analyzer </w:t>
      </w:r>
      <w:r w:rsidRPr="00F31B82">
        <w:rPr>
          <w:rFonts w:ascii="Times New Roman" w:hAnsi="Times New Roman" w:cs="Times New Roman"/>
          <w:sz w:val="24"/>
          <w:szCs w:val="24"/>
        </w:rPr>
        <w:lastRenderedPageBreak/>
        <w:t>excited the dye inside each bead to determine which analyte was being detected through the unique bead regions. A second laser known as the reporter laser (green, 532 nm) excited the PE reporter dye to measure the amount of analyte bound to each bead. Inside the analyzer, fluorescence emissions from each bead passed through a flow cell and were analyzed to differentiate their emission levels using a photomultiplier tube and an avalanche photodiode. Data for standards and samples from the Luminex® 200 analyzer were reported as median fluorescence intensity values, and a standard curve was generated for each analyte. Analyte concentrations (</w:t>
      </w:r>
      <w:proofErr w:type="spellStart"/>
      <w:r w:rsidRPr="00F31B82">
        <w:rPr>
          <w:rFonts w:ascii="Times New Roman" w:hAnsi="Times New Roman" w:cs="Times New Roman"/>
          <w:sz w:val="24"/>
          <w:szCs w:val="24"/>
        </w:rPr>
        <w:t>pg</w:t>
      </w:r>
      <w:proofErr w:type="spellEnd"/>
      <w:r w:rsidRPr="00F31B82">
        <w:rPr>
          <w:rFonts w:ascii="Times New Roman" w:hAnsi="Times New Roman" w:cs="Times New Roman"/>
          <w:sz w:val="24"/>
          <w:szCs w:val="24"/>
        </w:rPr>
        <w:t>/mL) for each sample were extrapolated from the standard curves using a weighted five parameter regression analysis. These concentrations were normalized to the total protein value of every sample, then averaged and the mean analyte concentrations (</w:t>
      </w:r>
      <w:proofErr w:type="spellStart"/>
      <w:r w:rsidRPr="00F31B82">
        <w:rPr>
          <w:rFonts w:ascii="Times New Roman" w:hAnsi="Times New Roman" w:cs="Times New Roman"/>
          <w:sz w:val="24"/>
          <w:szCs w:val="24"/>
        </w:rPr>
        <w:t>pg</w:t>
      </w:r>
      <w:proofErr w:type="spellEnd"/>
      <w:r w:rsidRPr="00F31B82">
        <w:rPr>
          <w:rFonts w:ascii="Times New Roman" w:hAnsi="Times New Roman" w:cs="Times New Roman"/>
          <w:sz w:val="24"/>
          <w:szCs w:val="24"/>
        </w:rPr>
        <w:t xml:space="preserve">/mg) were reported per </w:t>
      </w:r>
      <w:r w:rsidR="006D3F94">
        <w:rPr>
          <w:rFonts w:ascii="Times New Roman" w:hAnsi="Times New Roman" w:cs="Times New Roman"/>
          <w:sz w:val="24"/>
          <w:szCs w:val="24"/>
        </w:rPr>
        <w:t xml:space="preserve">experimental </w:t>
      </w:r>
      <w:r w:rsidRPr="00F31B82">
        <w:rPr>
          <w:rFonts w:ascii="Times New Roman" w:hAnsi="Times New Roman" w:cs="Times New Roman"/>
          <w:sz w:val="24"/>
          <w:szCs w:val="24"/>
        </w:rPr>
        <w:t xml:space="preserve">group. </w:t>
      </w:r>
    </w:p>
    <w:p w14:paraId="4AC15BDE" w14:textId="15EF18F1" w:rsidR="003B7946" w:rsidRDefault="003B7946" w:rsidP="003B7946">
      <w:pPr>
        <w:spacing w:line="480" w:lineRule="auto"/>
        <w:rPr>
          <w:rFonts w:ascii="Times New Roman" w:hAnsi="Times New Roman" w:cs="Times New Roman"/>
          <w:b/>
          <w:bCs/>
          <w:i/>
          <w:iCs/>
          <w:sz w:val="24"/>
          <w:szCs w:val="24"/>
        </w:rPr>
      </w:pPr>
      <w:r>
        <w:rPr>
          <w:rFonts w:ascii="Times New Roman" w:hAnsi="Times New Roman" w:cs="Times New Roman"/>
          <w:b/>
          <w:bCs/>
          <w:i/>
          <w:iCs/>
          <w:sz w:val="24"/>
          <w:szCs w:val="24"/>
        </w:rPr>
        <w:t>Barnes Maze</w:t>
      </w:r>
    </w:p>
    <w:p w14:paraId="759FFCFC" w14:textId="6A1CEB3B" w:rsidR="00DA1889" w:rsidRPr="00C67FD0" w:rsidRDefault="00095007" w:rsidP="00083972">
      <w:pPr>
        <w:pStyle w:val="BodyText"/>
        <w:spacing w:line="480" w:lineRule="auto"/>
      </w:pPr>
      <w:r>
        <w:rPr>
          <w:szCs w:val="24"/>
        </w:rPr>
        <w:t>I</w:t>
      </w:r>
      <w:r w:rsidRPr="00C50938">
        <w:rPr>
          <w:szCs w:val="24"/>
        </w:rPr>
        <w:t xml:space="preserve">mmune-challenged and (saline) control male and female mice were tested in the Barnes Maze to assess spatial learning and memory, as previously described </w:t>
      </w:r>
      <w:r w:rsidRPr="00C50938">
        <w:rPr>
          <w:szCs w:val="24"/>
        </w:rPr>
        <w:fldChar w:fldCharType="begin"/>
      </w:r>
      <w:r w:rsidRPr="00C50938">
        <w:rPr>
          <w:szCs w:val="24"/>
        </w:rPr>
        <w:instrText>ADDIN F1000_CSL_CITATION&lt;~#@#~&gt;[{"title":"Barnes maze, a useful task to assess spatial reference memory in the mice","id":"1191427","ArticleId":"726106909","type":"article-journal","author":[{"family":"Sunyer","given":"Berta"},{"family":"Patil","given":"Sudarshan"},{"family":"Höger","given":"Harald"},{"family":"Luber","given":"Gert"}],"issued":{"date-parts":[["2007","10","4"]]},"container-title":"Protocol exchange","container-title-short":"Protoc. exch.","journalAbbreviation":"Protoc. exch.","DOI":"10.1038/nprot.2007.390","citation-label":"1191427","CleanAbstract":"No abstract available"}]</w:instrText>
      </w:r>
      <w:r w:rsidRPr="00C50938">
        <w:rPr>
          <w:szCs w:val="24"/>
        </w:rPr>
        <w:fldChar w:fldCharType="separate"/>
      </w:r>
      <w:r w:rsidRPr="00C50938">
        <w:rPr>
          <w:szCs w:val="24"/>
        </w:rPr>
        <w:t>(Sunyer et al., 2007)</w:t>
      </w:r>
      <w:r w:rsidRPr="00C50938">
        <w:rPr>
          <w:szCs w:val="24"/>
        </w:rPr>
        <w:fldChar w:fldCharType="end"/>
      </w:r>
      <w:r w:rsidRPr="00C50938">
        <w:rPr>
          <w:szCs w:val="24"/>
        </w:rPr>
        <w:t>.</w:t>
      </w:r>
      <w:r>
        <w:rPr>
          <w:szCs w:val="24"/>
        </w:rPr>
        <w:t xml:space="preserve"> </w:t>
      </w:r>
      <w:r w:rsidR="00DA1889" w:rsidRPr="00C67FD0">
        <w:t xml:space="preserve">On day 1, mice were habituated to the paradigm by placing them in the middle of the platform under a cylindrical black chamber for 30 s, then allowed to explore the maze for 180 s to locate and enter the escape chamber. During habituation, the escape chamber was placed at a different hole than the target hole. If a mouse failed to find and/or enter the escape chamber within 180 s, it was gently guided to it. Once in the escape chamber, it remained inside for 60 s (by closing the chamber) and then was returned to its home cage. Following habituation, mice underwent a spatial acquisition phase spread across 4 days. During spatial acquisition, each mouse was trained to locate the escape chamber at the position of the fixed target hole over a 180s trial for 4 trials per day (with a 30-minute intertrial interval). Because some mice lacked motivation to </w:t>
      </w:r>
      <w:r w:rsidR="00DA1889" w:rsidRPr="00C67FD0">
        <w:lastRenderedPageBreak/>
        <w:t xml:space="preserve">enter the target hole and instead continued to explore the maze over time, parameters to the first encounter of the target hole (such as primary latency, primary distance and primary errors) as well as the mean speed were acquired and analyzed during the acquisition phase </w:t>
      </w:r>
      <w:r w:rsidR="00DA1889" w:rsidRPr="00C67FD0">
        <w:fldChar w:fldCharType="begin"/>
      </w:r>
      <w:r w:rsidR="00DA1889" w:rsidRPr="00C67FD0">
        <w:instrText>ADDIN F1000_CSL_CITATION&lt;~#@#~&gt;[{"title":"Spatial and nonspatial escape strategies in the Barnes maze.","id":"1191091","ArticleId":"721522531","page":"809-819","type":"article-journal","volume":"13","issue":"6","author":[{"family":"Harrison","given":"Fiona E"},{"family":"Reiserer","given":"Randall S"},{"family":"Tomarken","given":"Andrew J"},{"family":"McDonald","given":"Michael P"}],"issued":{"date-parts":[["2006","12"]]},"container-title":"Learning &amp; Memory","container-title-short":"Learn. Mem.","journalAbbreviation":"Learn. Mem.","DOI":"10.1101/lm.334306","PMID":"17101874","PMCID":"PMC1783636","citation-label":"1191091","Abstract":"The Barnes maze is a spatial memory task that requires subjects to learn the position of a hole that can be used to escape the brightly lit, open surface of the maze. Two experiments assessed the relative importance of spatial (extra-maze) versus proximal visible cues in solving the maze. In Experiment 1, four groups of mice were trained either with or without a discrete visible cue marking the location of the escape hole, which was either in a fixed or variable location across trials. In Experiment 2, all mice were trained with the discrete visible cue marking the target hole location. Two groups were identical to the cued-target groups from Experiment 1, with either fixed or variable escape locations. For these mice, the discrete cue either was the sole predictor of the target location or was perfectly confounded with the spatial extra-maze cues. The third group also used a cued variable target, but a curtain was drawn around the maze to prevent the use of spatial cues to guide navigation. Probe trials with all escape holes blocked were conducted to dissociate the use of spatial and discrete proximal cues. We conclude that the Barnes maze can be solved efficiently using spatial, visual cue, or serial-search strategies. However, mice showed a strong preference for using the distal room cues, even when a discrete visible cue clearly marked the escape location. Importantly, these data show that the cued-target control version of the Barnes maze as typically conducted does not dissociate spatial from nonspatial abilities.","CleanAbstract":"The Barnes maze is a spatial memory task that requires subjects to learn the position of a hole that can be used to escape the brightly lit, open surface of the maze. Two experiments assessed the relative importance of spatial (extra-maze) versus proximal visible cues in solving the maze. In Experiment 1, four groups of mice were trained either with or without a discrete visible cue marking the location of the escape hole, which was either in a fixed or variable location across trials. In Experiment 2, all mice were trained with the discrete visible cue marking the target hole location. Two groups were identical to the cued-target groups from Experiment 1, with either fixed or variable escape locations. For these mice, the discrete cue either was the sole predictor of the target location or was perfectly confounded with the spatial extra-maze cues. The third group also used a cued variable target, but a curtain was drawn around the maze to prevent the use of spatial cues to guide navigation. Probe trials with all escape holes blocked were conducted to dissociate the use of spatial and discrete proximal cues. We conclude that the Barnes maze can be solved efficiently using spatial, visual cue, or serial-search strategies. However, mice showed a strong preference for using the distal room cues, even when a discrete visible cue clearly marked the escape location. Importantly, these data show that the cued-target control version of the Barnes maze as typically conducted does not dissociate spatial from nonspatial abilities."}]</w:instrText>
      </w:r>
      <w:r w:rsidR="00DA1889" w:rsidRPr="00C67FD0">
        <w:fldChar w:fldCharType="separate"/>
      </w:r>
      <w:r w:rsidR="00DA1889" w:rsidRPr="00C67FD0">
        <w:t>(Harrison et al., 2006)</w:t>
      </w:r>
      <w:r w:rsidR="00DA1889" w:rsidRPr="00C67FD0">
        <w:fldChar w:fldCharType="end"/>
      </w:r>
      <w:r w:rsidR="00DA1889" w:rsidRPr="00C67FD0">
        <w:t xml:space="preserve">. The primary latency and the primary distance were defined as the time (s) and the distance (cm) taken to the first encounter to the target hole, respectively. The number of head pokes into non-target holes before poking the target hole defined the errors measure. The first probe trial was conducted on day 5, 24 hours following the last training trial, to test short-term reference memory. The escape chamber was removed, and the animal was given 90 s to find the target hole. On day 12, a second probe trial was conducted, and long-term reference memory was similarly assessed. No tests were performed between day 5 to day 12. During each probe phase, the latency (s), distance (cm) and number of errors to the first encounter of the target hole, as well the mean speed (cm/s) and the percentage time spent in each quadrant of the maze were acquired. The number of errors was a measure that was scored manually by the experimenter during the acquisition and probe phase and multiple head pokes into the same non-target hole were counted as one error. </w:t>
      </w:r>
    </w:p>
    <w:p w14:paraId="117534E3" w14:textId="77777777" w:rsidR="00DA1889" w:rsidRPr="00C67FD0" w:rsidRDefault="00DA1889" w:rsidP="00E32023">
      <w:pPr>
        <w:pStyle w:val="BodyText"/>
      </w:pPr>
    </w:p>
    <w:p w14:paraId="2195D3E9" w14:textId="24351B9A" w:rsidR="00875F8E" w:rsidRPr="00792D1D" w:rsidRDefault="00875F8E" w:rsidP="001A5543">
      <w:pPr>
        <w:spacing w:line="480" w:lineRule="auto"/>
        <w:rPr>
          <w:rFonts w:ascii="Times New Roman" w:hAnsi="Times New Roman" w:cs="Times New Roman"/>
          <w:sz w:val="24"/>
          <w:szCs w:val="24"/>
        </w:rPr>
      </w:pPr>
    </w:p>
    <w:p w14:paraId="3EE24A1C" w14:textId="77777777" w:rsidR="00875F8E" w:rsidRPr="00F31B82" w:rsidRDefault="00875F8E" w:rsidP="001A5543">
      <w:pPr>
        <w:spacing w:line="480" w:lineRule="auto"/>
        <w:rPr>
          <w:rFonts w:ascii="Times New Roman" w:eastAsia="Times New Roman" w:hAnsi="Times New Roman" w:cs="Times New Roman"/>
          <w:sz w:val="24"/>
          <w:szCs w:val="24"/>
          <w:lang w:val="en-US" w:eastAsia="en-CA"/>
        </w:rPr>
      </w:pPr>
    </w:p>
    <w:p w14:paraId="6CF819BD" w14:textId="77777777" w:rsidR="001A5543" w:rsidRPr="00F31B82" w:rsidRDefault="001A5543" w:rsidP="001A5543">
      <w:pPr>
        <w:rPr>
          <w:rFonts w:ascii="Times New Roman" w:hAnsi="Times New Roman" w:cs="Times New Roman"/>
          <w:sz w:val="24"/>
          <w:szCs w:val="24"/>
        </w:rPr>
      </w:pPr>
    </w:p>
    <w:p w14:paraId="0500518A" w14:textId="77777777" w:rsidR="001A5543" w:rsidRPr="00F31B82" w:rsidRDefault="001A5543" w:rsidP="001A5543">
      <w:pPr>
        <w:rPr>
          <w:rFonts w:ascii="Times New Roman" w:hAnsi="Times New Roman" w:cs="Times New Roman"/>
          <w:sz w:val="24"/>
          <w:szCs w:val="24"/>
        </w:rPr>
      </w:pPr>
    </w:p>
    <w:p w14:paraId="7844C191" w14:textId="77777777" w:rsidR="001A5543" w:rsidRPr="00F31B82" w:rsidRDefault="001A5543" w:rsidP="001A5543">
      <w:pPr>
        <w:rPr>
          <w:rFonts w:ascii="Times New Roman" w:hAnsi="Times New Roman" w:cs="Times New Roman"/>
          <w:sz w:val="24"/>
          <w:szCs w:val="24"/>
        </w:rPr>
      </w:pPr>
    </w:p>
    <w:p w14:paraId="00C2DEDA" w14:textId="77777777" w:rsidR="001A5543" w:rsidRDefault="001A5543" w:rsidP="001A5543">
      <w:pPr>
        <w:rPr>
          <w:rFonts w:ascii="Times New Roman" w:hAnsi="Times New Roman" w:cs="Times New Roman"/>
          <w:sz w:val="24"/>
          <w:szCs w:val="24"/>
        </w:rPr>
      </w:pPr>
    </w:p>
    <w:p w14:paraId="4EEBF862" w14:textId="77777777" w:rsidR="001A5543" w:rsidRDefault="001A5543" w:rsidP="001A5543">
      <w:pPr>
        <w:rPr>
          <w:rFonts w:ascii="Times New Roman" w:hAnsi="Times New Roman" w:cs="Times New Roman"/>
          <w:sz w:val="24"/>
          <w:szCs w:val="24"/>
        </w:rPr>
      </w:pPr>
    </w:p>
    <w:p w14:paraId="4B805610" w14:textId="77777777" w:rsidR="006F2698" w:rsidRDefault="006F2698"/>
    <w:sectPr w:rsidR="006F26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F96"/>
    <w:rsid w:val="00061C7B"/>
    <w:rsid w:val="00083972"/>
    <w:rsid w:val="00095007"/>
    <w:rsid w:val="00142808"/>
    <w:rsid w:val="001A3E15"/>
    <w:rsid w:val="001A5543"/>
    <w:rsid w:val="00284828"/>
    <w:rsid w:val="002A7CDF"/>
    <w:rsid w:val="002E47BA"/>
    <w:rsid w:val="003B7946"/>
    <w:rsid w:val="00493287"/>
    <w:rsid w:val="004C2CEF"/>
    <w:rsid w:val="0054235E"/>
    <w:rsid w:val="006D3F94"/>
    <w:rsid w:val="006F2698"/>
    <w:rsid w:val="00792D1D"/>
    <w:rsid w:val="00875F8E"/>
    <w:rsid w:val="008951F5"/>
    <w:rsid w:val="00A2118C"/>
    <w:rsid w:val="00A44690"/>
    <w:rsid w:val="00A70F1E"/>
    <w:rsid w:val="00A9169B"/>
    <w:rsid w:val="00AC08D9"/>
    <w:rsid w:val="00B03F96"/>
    <w:rsid w:val="00C62265"/>
    <w:rsid w:val="00C8398D"/>
    <w:rsid w:val="00D52096"/>
    <w:rsid w:val="00DA1889"/>
    <w:rsid w:val="00DA5563"/>
    <w:rsid w:val="00E32023"/>
    <w:rsid w:val="00E61899"/>
    <w:rsid w:val="00F31B82"/>
    <w:rsid w:val="00F7131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E95FF"/>
  <w15:chartTrackingRefBased/>
  <w15:docId w15:val="{A3489011-18CB-4790-BD4F-E5D167D78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3F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F96"/>
    <w:rPr>
      <w:rFonts w:ascii="Segoe UI" w:hAnsi="Segoe UI" w:cs="Segoe UI"/>
      <w:sz w:val="18"/>
      <w:szCs w:val="18"/>
    </w:rPr>
  </w:style>
  <w:style w:type="paragraph" w:styleId="BodyText">
    <w:name w:val="Body Text"/>
    <w:basedOn w:val="Normal"/>
    <w:link w:val="BodyTextChar"/>
    <w:rsid w:val="00F31B82"/>
    <w:pPr>
      <w:spacing w:before="240" w:after="0" w:line="360" w:lineRule="auto"/>
    </w:pPr>
    <w:rPr>
      <w:rFonts w:ascii="Times New Roman" w:eastAsia="Times New Roman" w:hAnsi="Times New Roman" w:cs="Times New Roman"/>
      <w:sz w:val="24"/>
      <w:szCs w:val="20"/>
      <w:lang w:val="en-US" w:eastAsia="en-CA"/>
    </w:rPr>
  </w:style>
  <w:style w:type="character" w:customStyle="1" w:styleId="BodyTextChar">
    <w:name w:val="Body Text Char"/>
    <w:basedOn w:val="DefaultParagraphFont"/>
    <w:link w:val="BodyText"/>
    <w:rsid w:val="00F31B82"/>
    <w:rPr>
      <w:rFonts w:ascii="Times New Roman" w:eastAsia="Times New Roman" w:hAnsi="Times New Roman" w:cs="Times New Roman"/>
      <w:sz w:val="24"/>
      <w:szCs w:val="20"/>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A1002702D6FC4B93764935804B2B11" ma:contentTypeVersion="15" ma:contentTypeDescription="Create a new document." ma:contentTypeScope="" ma:versionID="e939704b9a2c32a0d43405fe8e93d4ad">
  <xsd:schema xmlns:xsd="http://www.w3.org/2001/XMLSchema" xmlns:xs="http://www.w3.org/2001/XMLSchema" xmlns:p="http://schemas.microsoft.com/office/2006/metadata/properties" xmlns:ns3="5b29f6b5-6d67-4613-a82f-1c97a1d79a26" xmlns:ns4="f8c22b02-19e4-4d93-a01d-3699c9e6bada" targetNamespace="http://schemas.microsoft.com/office/2006/metadata/properties" ma:root="true" ma:fieldsID="2d1dacc37e7c3390a25682a693bb23c5" ns3:_="" ns4:_="">
    <xsd:import namespace="5b29f6b5-6d67-4613-a82f-1c97a1d79a26"/>
    <xsd:import namespace="f8c22b02-19e4-4d93-a01d-3699c9e6bad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29f6b5-6d67-4613-a82f-1c97a1d79a26" elementFormDefault="qualified">
    <xsd:import namespace="http://schemas.microsoft.com/office/2006/documentManagement/types"/>
    <xsd:import namespace="http://schemas.microsoft.com/office/infopath/2007/PartnerControls"/>
    <xsd:element name="SharedWithUsers" ma:index="8" nillable="true" ma:displayName="Shared With" ma:description=""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8c22b02-19e4-4d93-a01d-3699c9e6bad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40B695E-5216-4968-8382-7FFA71C564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29f6b5-6d67-4613-a82f-1c97a1d79a26"/>
    <ds:schemaRef ds:uri="f8c22b02-19e4-4d93-a01d-3699c9e6ba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C96F15-846C-48F3-9A97-1206DFB82E17}">
  <ds:schemaRefs>
    <ds:schemaRef ds:uri="http://schemas.microsoft.com/sharepoint/v3/contenttype/forms"/>
  </ds:schemaRefs>
</ds:datastoreItem>
</file>

<file path=customXml/itemProps3.xml><?xml version="1.0" encoding="utf-8"?>
<ds:datastoreItem xmlns:ds="http://schemas.openxmlformats.org/officeDocument/2006/customXml" ds:itemID="{D3A688B8-88EA-4839-B310-A68AC0CC735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33</Words>
  <Characters>8170</Characters>
  <Application>Microsoft Office Word</Application>
  <DocSecurity>0</DocSecurity>
  <Lines>68</Lines>
  <Paragraphs>19</Paragraphs>
  <ScaleCrop>false</ScaleCrop>
  <Company/>
  <LinksUpToDate>false</LinksUpToDate>
  <CharactersWithSpaces>9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ia Faidi</dc:creator>
  <cp:keywords/>
  <dc:description/>
  <cp:lastModifiedBy>Lorn Fraser</cp:lastModifiedBy>
  <cp:revision>3</cp:revision>
  <dcterms:created xsi:type="dcterms:W3CDTF">2023-08-12T02:11:00Z</dcterms:created>
  <dcterms:modified xsi:type="dcterms:W3CDTF">2024-04-01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405751</vt:lpwstr>
  </property>
  <property fmtid="{D5CDD505-2E9C-101B-9397-08002B2CF9AE}" pid="3" name="ContentTypeId">
    <vt:lpwstr>0x010100BDA1002702D6FC4B93764935804B2B11</vt:lpwstr>
  </property>
  <property fmtid="{D5CDD505-2E9C-101B-9397-08002B2CF9AE}" pid="4" name="ProjectId">
    <vt:lpwstr>0</vt:lpwstr>
  </property>
  <property fmtid="{D5CDD505-2E9C-101B-9397-08002B2CF9AE}" pid="5" name="InsertAsFootnote">
    <vt:lpwstr>False</vt:lpwstr>
  </property>
  <property fmtid="{D5CDD505-2E9C-101B-9397-08002B2CF9AE}" pid="6" name="StyleId">
    <vt:lpwstr>http://www.zotero.org/styles/vancouver</vt:lpwstr>
  </property>
</Properties>
</file>